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5"/>
        <w:gridCol w:w="2887"/>
        <w:gridCol w:w="1664"/>
        <w:gridCol w:w="1664"/>
      </w:tblGrid>
      <w:tr w:rsidR="00B2098B" w:rsidRPr="00B2098B" w:rsidTr="00B2098B">
        <w:trPr>
          <w:trHeight w:val="222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(range)</w:t>
            </w:r>
          </w:p>
        </w:tc>
      </w:tr>
      <w:tr w:rsidR="00B2098B" w:rsidRPr="00B2098B" w:rsidTr="00B2098B">
        <w:trPr>
          <w:trHeight w:val="444"/>
        </w:trPr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in year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51,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(19,2-70,7)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(%)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62,3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7,7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iagno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Acute leuk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54,3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MDS/M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5,6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Lympho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7,6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Aplastic Anem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,0</w:t>
            </w:r>
          </w:p>
        </w:tc>
      </w:tr>
      <w:tr w:rsidR="00B2098B" w:rsidRPr="00B2098B" w:rsidTr="00B2098B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isease st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earl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1,6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intermedi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8,2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advanc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40,2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Donor ty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Unrelated don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64,3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Sibl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2,7</w:t>
            </w:r>
          </w:p>
        </w:tc>
      </w:tr>
      <w:tr w:rsidR="00B2098B" w:rsidRPr="00B2098B" w:rsidTr="00B2098B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Haploidentical don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,0</w:t>
            </w:r>
          </w:p>
        </w:tc>
      </w:tr>
      <w:tr w:rsidR="00B2098B" w:rsidRPr="00B2098B" w:rsidTr="00B2098B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Stem cell sour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PBS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91,5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B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8,0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UC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0,5</w:t>
            </w:r>
          </w:p>
        </w:tc>
      </w:tr>
      <w:tr w:rsidR="00B2098B" w:rsidRPr="00B2098B" w:rsidTr="00B2098B">
        <w:trPr>
          <w:trHeight w:val="44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Conditioning regime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Reduced intens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86,9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Standar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3,1</w:t>
            </w:r>
          </w:p>
        </w:tc>
      </w:tr>
      <w:tr w:rsidR="00B2098B" w:rsidRPr="00B2098B" w:rsidTr="00B2098B">
        <w:trPr>
          <w:trHeight w:val="66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GvHD Prophylax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CyA/MT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83,9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CyA/MM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0,6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Everolim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0,5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Tacro/MT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,0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Tacro/MM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1,0</w:t>
            </w:r>
          </w:p>
        </w:tc>
      </w:tr>
      <w:tr w:rsidR="00B2098B" w:rsidRPr="00B2098B" w:rsidTr="00B2098B">
        <w:trPr>
          <w:trHeight w:val="222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PTCy/Tacro/MM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B2098B" w:rsidRPr="00B2098B" w:rsidRDefault="00B2098B" w:rsidP="00B2098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2098B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de-DE"/>
              </w:rPr>
              <w:t>3,0</w:t>
            </w:r>
          </w:p>
        </w:tc>
      </w:tr>
    </w:tbl>
    <w:p w:rsidR="00770EF2" w:rsidRDefault="00770EF2">
      <w:bookmarkStart w:id="0" w:name="_GoBack"/>
      <w:bookmarkEnd w:id="0"/>
    </w:p>
    <w:sectPr w:rsidR="0077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9C"/>
    <w:rsid w:val="00770EF2"/>
    <w:rsid w:val="00B2098B"/>
    <w:rsid w:val="00E5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9D1036-92B5-4139-AEDB-E3A07386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0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0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Company>Universität Regensburg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Rechenzentrum</cp:lastModifiedBy>
  <cp:revision>2</cp:revision>
  <dcterms:created xsi:type="dcterms:W3CDTF">2021-10-12T10:45:00Z</dcterms:created>
  <dcterms:modified xsi:type="dcterms:W3CDTF">2021-10-12T10:45:00Z</dcterms:modified>
</cp:coreProperties>
</file>